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F15B0" w14:textId="5BF20E75" w:rsidR="00272BA8" w:rsidRPr="008F748D" w:rsidRDefault="00CA6060" w:rsidP="00272BA8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Table S</w:t>
      </w:r>
      <w:r w:rsidR="00272BA8" w:rsidRPr="008F748D">
        <w:rPr>
          <w:rFonts w:ascii="Arial" w:eastAsia="Times New Roman" w:hAnsi="Arial" w:cs="Arial"/>
          <w:color w:val="000000"/>
        </w:rPr>
        <w:t>1 Clinical characteristics of enrolled dogs in a trial of a dry therapeutic diet and antimicrobial administration to dissolve presumed struvite cystolithiasis.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2590"/>
        <w:gridCol w:w="1830"/>
        <w:gridCol w:w="1570"/>
        <w:gridCol w:w="2830"/>
        <w:gridCol w:w="3750"/>
      </w:tblGrid>
      <w:tr w:rsidR="00272BA8" w:rsidRPr="008F748D" w14:paraId="65993FAC" w14:textId="77777777" w:rsidTr="00F90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BFFEF4F" w14:textId="77777777" w:rsidR="00272BA8" w:rsidRPr="008F748D" w:rsidRDefault="00272BA8" w:rsidP="00F90442">
            <w:pPr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Signalment</w:t>
            </w:r>
          </w:p>
        </w:tc>
        <w:tc>
          <w:tcPr>
            <w:tcW w:w="1830" w:type="dxa"/>
          </w:tcPr>
          <w:p w14:paraId="448C7288" w14:textId="77777777" w:rsidR="00272BA8" w:rsidRPr="008F748D" w:rsidRDefault="00272BA8" w:rsidP="00F90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Number of calculi</w:t>
            </w:r>
          </w:p>
        </w:tc>
        <w:tc>
          <w:tcPr>
            <w:tcW w:w="1570" w:type="dxa"/>
          </w:tcPr>
          <w:p w14:paraId="5B129429" w14:textId="77777777" w:rsidR="00272BA8" w:rsidRPr="008F748D" w:rsidRDefault="00272BA8" w:rsidP="00F90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Size of calculi</w:t>
            </w:r>
          </w:p>
        </w:tc>
        <w:tc>
          <w:tcPr>
            <w:tcW w:w="2830" w:type="dxa"/>
          </w:tcPr>
          <w:p w14:paraId="72CAD10B" w14:textId="77777777" w:rsidR="00272BA8" w:rsidRPr="008F748D" w:rsidRDefault="00272BA8" w:rsidP="00F90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Outcome</w:t>
            </w:r>
          </w:p>
        </w:tc>
        <w:tc>
          <w:tcPr>
            <w:tcW w:w="3750" w:type="dxa"/>
          </w:tcPr>
          <w:p w14:paraId="69C27F44" w14:textId="77777777" w:rsidR="00272BA8" w:rsidRPr="008F748D" w:rsidRDefault="00272BA8" w:rsidP="00F90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Stone analysis</w:t>
            </w:r>
          </w:p>
        </w:tc>
      </w:tr>
      <w:tr w:rsidR="00272BA8" w:rsidRPr="008F748D" w14:paraId="539E1033" w14:textId="77777777" w:rsidTr="00F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32C9FDF" w14:textId="77777777" w:rsidR="00272BA8" w:rsidRPr="008F748D" w:rsidRDefault="00272BA8" w:rsidP="00F90442">
            <w:pPr>
              <w:rPr>
                <w:rFonts w:ascii="Arial" w:hAnsi="Arial" w:cs="Arial"/>
                <w:color w:val="000000"/>
              </w:rPr>
            </w:pPr>
            <w:r w:rsidRPr="008F748D">
              <w:rPr>
                <w:rFonts w:ascii="Arial" w:hAnsi="Arial" w:cs="Arial"/>
                <w:color w:val="000000"/>
              </w:rPr>
              <w:t>2 Y FS Great Pyrenees</w:t>
            </w:r>
          </w:p>
        </w:tc>
        <w:tc>
          <w:tcPr>
            <w:tcW w:w="1830" w:type="dxa"/>
          </w:tcPr>
          <w:p w14:paraId="21FE078E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4 calculi</w:t>
            </w:r>
          </w:p>
        </w:tc>
        <w:tc>
          <w:tcPr>
            <w:tcW w:w="1570" w:type="dxa"/>
          </w:tcPr>
          <w:p w14:paraId="29748863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mm-1.3cm</w:t>
            </w:r>
          </w:p>
        </w:tc>
        <w:tc>
          <w:tcPr>
            <w:tcW w:w="2830" w:type="dxa"/>
          </w:tcPr>
          <w:p w14:paraId="76A10179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Resolved at week 4</w:t>
            </w:r>
          </w:p>
        </w:tc>
        <w:tc>
          <w:tcPr>
            <w:tcW w:w="3750" w:type="dxa"/>
          </w:tcPr>
          <w:p w14:paraId="19C2720D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N/A</w:t>
            </w:r>
          </w:p>
        </w:tc>
      </w:tr>
      <w:tr w:rsidR="00272BA8" w:rsidRPr="008F748D" w14:paraId="55375D6E" w14:textId="77777777" w:rsidTr="00F90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1E04632" w14:textId="77777777" w:rsidR="00272BA8" w:rsidRPr="008F748D" w:rsidRDefault="00272BA8" w:rsidP="00F90442">
            <w:pPr>
              <w:rPr>
                <w:rFonts w:ascii="Arial" w:hAnsi="Arial" w:cs="Arial"/>
                <w:color w:val="000000"/>
              </w:rPr>
            </w:pPr>
            <w:r w:rsidRPr="008F748D">
              <w:rPr>
                <w:rFonts w:ascii="Arial" w:hAnsi="Arial" w:cs="Arial"/>
              </w:rPr>
              <w:t>12 Y FS Labrador X</w:t>
            </w:r>
          </w:p>
        </w:tc>
        <w:tc>
          <w:tcPr>
            <w:tcW w:w="1830" w:type="dxa"/>
          </w:tcPr>
          <w:p w14:paraId="43F1EBEB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41 calculi</w:t>
            </w:r>
          </w:p>
        </w:tc>
        <w:tc>
          <w:tcPr>
            <w:tcW w:w="1570" w:type="dxa"/>
          </w:tcPr>
          <w:p w14:paraId="32F464AC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mm-2.7cm</w:t>
            </w:r>
          </w:p>
        </w:tc>
        <w:tc>
          <w:tcPr>
            <w:tcW w:w="2830" w:type="dxa"/>
          </w:tcPr>
          <w:p w14:paraId="64C6ED34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Resolved at week 13.</w:t>
            </w:r>
          </w:p>
        </w:tc>
        <w:tc>
          <w:tcPr>
            <w:tcW w:w="3750" w:type="dxa"/>
          </w:tcPr>
          <w:p w14:paraId="3E86D21C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99-100% struvite cystoliths voided at visit 0</w:t>
            </w:r>
          </w:p>
        </w:tc>
      </w:tr>
      <w:tr w:rsidR="00272BA8" w:rsidRPr="008F748D" w14:paraId="0EF897B9" w14:textId="77777777" w:rsidTr="00F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80815F5" w14:textId="77777777" w:rsidR="00272BA8" w:rsidRPr="008F748D" w:rsidRDefault="00272BA8" w:rsidP="00F90442">
            <w:pPr>
              <w:rPr>
                <w:rFonts w:ascii="Arial" w:hAnsi="Arial" w:cs="Arial"/>
                <w:color w:val="000000"/>
              </w:rPr>
            </w:pPr>
            <w:r w:rsidRPr="008F748D">
              <w:rPr>
                <w:rFonts w:ascii="Arial" w:hAnsi="Arial" w:cs="Arial"/>
              </w:rPr>
              <w:t>5 Y FS boxer</w:t>
            </w:r>
          </w:p>
        </w:tc>
        <w:tc>
          <w:tcPr>
            <w:tcW w:w="1830" w:type="dxa"/>
          </w:tcPr>
          <w:p w14:paraId="793F3F67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TNTC sand and small calculi</w:t>
            </w:r>
          </w:p>
        </w:tc>
        <w:tc>
          <w:tcPr>
            <w:tcW w:w="1570" w:type="dxa"/>
          </w:tcPr>
          <w:p w14:paraId="0A7045BC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All &lt;2mm</w:t>
            </w:r>
          </w:p>
        </w:tc>
        <w:tc>
          <w:tcPr>
            <w:tcW w:w="2830" w:type="dxa"/>
          </w:tcPr>
          <w:p w14:paraId="103005C1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Resolved at week 2.</w:t>
            </w:r>
          </w:p>
        </w:tc>
        <w:tc>
          <w:tcPr>
            <w:tcW w:w="3750" w:type="dxa"/>
          </w:tcPr>
          <w:p w14:paraId="1D598965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N/A</w:t>
            </w:r>
          </w:p>
        </w:tc>
      </w:tr>
      <w:tr w:rsidR="00272BA8" w:rsidRPr="008F748D" w14:paraId="555C526F" w14:textId="77777777" w:rsidTr="00F90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1E1583D" w14:textId="77777777" w:rsidR="00272BA8" w:rsidRPr="008F748D" w:rsidRDefault="00272BA8" w:rsidP="00F90442">
            <w:pPr>
              <w:rPr>
                <w:rFonts w:ascii="Arial" w:hAnsi="Arial" w:cs="Arial"/>
                <w:color w:val="000000"/>
              </w:rPr>
            </w:pPr>
            <w:r w:rsidRPr="008F748D">
              <w:rPr>
                <w:rFonts w:ascii="Arial" w:hAnsi="Arial" w:cs="Arial"/>
                <w:color w:val="000000"/>
              </w:rPr>
              <w:t>4 Y MC miniature poodle</w:t>
            </w:r>
          </w:p>
        </w:tc>
        <w:tc>
          <w:tcPr>
            <w:tcW w:w="1830" w:type="dxa"/>
          </w:tcPr>
          <w:p w14:paraId="6D0319AA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Single calculus</w:t>
            </w:r>
          </w:p>
        </w:tc>
        <w:tc>
          <w:tcPr>
            <w:tcW w:w="1570" w:type="dxa"/>
          </w:tcPr>
          <w:p w14:paraId="2AFC7230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9mm</w:t>
            </w:r>
          </w:p>
        </w:tc>
        <w:tc>
          <w:tcPr>
            <w:tcW w:w="2830" w:type="dxa"/>
          </w:tcPr>
          <w:p w14:paraId="31B576C7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Resolved at week 8.</w:t>
            </w:r>
          </w:p>
        </w:tc>
        <w:tc>
          <w:tcPr>
            <w:tcW w:w="3750" w:type="dxa"/>
          </w:tcPr>
          <w:p w14:paraId="199A73E2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N/A</w:t>
            </w:r>
          </w:p>
        </w:tc>
      </w:tr>
      <w:tr w:rsidR="00272BA8" w:rsidRPr="008F748D" w14:paraId="120E6209" w14:textId="77777777" w:rsidTr="00F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51D3420B" w14:textId="77777777" w:rsidR="00272BA8" w:rsidRPr="008F748D" w:rsidRDefault="00272BA8" w:rsidP="00F90442">
            <w:pPr>
              <w:rPr>
                <w:rFonts w:ascii="Arial" w:hAnsi="Arial" w:cs="Arial"/>
                <w:color w:val="000000"/>
              </w:rPr>
            </w:pPr>
            <w:r w:rsidRPr="008F748D">
              <w:rPr>
                <w:rFonts w:ascii="Arial" w:hAnsi="Arial" w:cs="Arial"/>
                <w:color w:val="000000"/>
              </w:rPr>
              <w:t>10 Y FS Shih Tzu</w:t>
            </w:r>
          </w:p>
        </w:tc>
        <w:tc>
          <w:tcPr>
            <w:tcW w:w="1830" w:type="dxa"/>
          </w:tcPr>
          <w:p w14:paraId="3099720B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50 calculi</w:t>
            </w:r>
          </w:p>
        </w:tc>
        <w:tc>
          <w:tcPr>
            <w:tcW w:w="1570" w:type="dxa"/>
          </w:tcPr>
          <w:p w14:paraId="09B8E5DE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-9mm</w:t>
            </w:r>
          </w:p>
        </w:tc>
        <w:tc>
          <w:tcPr>
            <w:tcW w:w="2830" w:type="dxa"/>
          </w:tcPr>
          <w:p w14:paraId="15572F45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Resolved at week 6.</w:t>
            </w:r>
          </w:p>
        </w:tc>
        <w:tc>
          <w:tcPr>
            <w:tcW w:w="3750" w:type="dxa"/>
          </w:tcPr>
          <w:p w14:paraId="4CBD37B1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99-100% struvite cystoliths voided at visit 0</w:t>
            </w:r>
          </w:p>
        </w:tc>
      </w:tr>
      <w:tr w:rsidR="00272BA8" w:rsidRPr="008F748D" w14:paraId="12DFE84A" w14:textId="77777777" w:rsidTr="00F90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CD3B9DA" w14:textId="77777777" w:rsidR="00272BA8" w:rsidRPr="008F748D" w:rsidRDefault="00272BA8" w:rsidP="00F90442">
            <w:pPr>
              <w:rPr>
                <w:rFonts w:ascii="Arial" w:hAnsi="Arial" w:cs="Arial"/>
                <w:color w:val="000000"/>
              </w:rPr>
            </w:pPr>
            <w:r w:rsidRPr="008F748D">
              <w:rPr>
                <w:rFonts w:ascii="Arial" w:hAnsi="Arial" w:cs="Arial"/>
                <w:color w:val="000000"/>
              </w:rPr>
              <w:t>3 Y F terrier X</w:t>
            </w:r>
          </w:p>
          <w:p w14:paraId="718DBE14" w14:textId="77777777" w:rsidR="00272BA8" w:rsidRPr="008F748D" w:rsidRDefault="00272BA8" w:rsidP="00F90442">
            <w:pPr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65C1F5F5" w14:textId="189D4830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0 calculi, moderate sand</w:t>
            </w:r>
          </w:p>
        </w:tc>
        <w:tc>
          <w:tcPr>
            <w:tcW w:w="1570" w:type="dxa"/>
          </w:tcPr>
          <w:p w14:paraId="5D059909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-9mm</w:t>
            </w:r>
          </w:p>
        </w:tc>
        <w:tc>
          <w:tcPr>
            <w:tcW w:w="2830" w:type="dxa"/>
          </w:tcPr>
          <w:p w14:paraId="3ACCD0BA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  <w:color w:val="000000"/>
              </w:rPr>
              <w:t>Lower burden but largest remains 8mm at week 8. Cystotomy.</w:t>
            </w:r>
          </w:p>
        </w:tc>
        <w:tc>
          <w:tcPr>
            <w:tcW w:w="3750" w:type="dxa"/>
          </w:tcPr>
          <w:p w14:paraId="5E703CF8" w14:textId="068DCAB3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 xml:space="preserve">Larger </w:t>
            </w:r>
            <w:proofErr w:type="spellStart"/>
            <w:r w:rsidRPr="008F748D">
              <w:rPr>
                <w:rFonts w:ascii="Arial" w:hAnsi="Arial" w:cs="Arial"/>
              </w:rPr>
              <w:t>cystoliths</w:t>
            </w:r>
            <w:proofErr w:type="spellEnd"/>
            <w:r w:rsidRPr="008F748D">
              <w:rPr>
                <w:rFonts w:ascii="Arial" w:hAnsi="Arial" w:cs="Arial"/>
              </w:rPr>
              <w:t xml:space="preserve"> core 90%</w:t>
            </w:r>
            <w:del w:id="0" w:author="Microsoft Office User" w:date="2019-07-10T14:15:00Z">
              <w:r w:rsidRPr="008F748D" w:rsidDel="007D1514">
                <w:rPr>
                  <w:rFonts w:ascii="Arial" w:hAnsi="Arial" w:cs="Arial"/>
                </w:rPr>
                <w:delText>+</w:delText>
              </w:r>
            </w:del>
            <w:r w:rsidRPr="008F748D">
              <w:rPr>
                <w:rFonts w:ascii="Arial" w:hAnsi="Arial" w:cs="Arial"/>
              </w:rPr>
              <w:t xml:space="preserve"> struvite, outer layer 20-40% apatite </w:t>
            </w:r>
          </w:p>
        </w:tc>
      </w:tr>
      <w:tr w:rsidR="00272BA8" w:rsidRPr="008F748D" w14:paraId="00DD8506" w14:textId="77777777" w:rsidTr="00F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2DF0B77" w14:textId="77777777" w:rsidR="00272BA8" w:rsidRPr="008F748D" w:rsidRDefault="00272BA8" w:rsidP="00F90442">
            <w:pPr>
              <w:rPr>
                <w:rFonts w:ascii="Arial" w:hAnsi="Arial" w:cs="Arial"/>
                <w:color w:val="000000"/>
              </w:rPr>
            </w:pPr>
            <w:r w:rsidRPr="008F748D">
              <w:rPr>
                <w:rFonts w:ascii="Arial" w:hAnsi="Arial" w:cs="Arial"/>
                <w:color w:val="000000"/>
              </w:rPr>
              <w:t>6 Y FS Chihuahua</w:t>
            </w:r>
          </w:p>
          <w:p w14:paraId="31C7B0FE" w14:textId="77777777" w:rsidR="00272BA8" w:rsidRPr="008F748D" w:rsidRDefault="00272BA8" w:rsidP="00F90442">
            <w:pPr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54DDD52B" w14:textId="30A081B8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5 calculi, moderate sand</w:t>
            </w:r>
          </w:p>
        </w:tc>
        <w:tc>
          <w:tcPr>
            <w:tcW w:w="1570" w:type="dxa"/>
          </w:tcPr>
          <w:p w14:paraId="5D47A4BE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2mm-1.4cm</w:t>
            </w:r>
          </w:p>
        </w:tc>
        <w:tc>
          <w:tcPr>
            <w:tcW w:w="2830" w:type="dxa"/>
          </w:tcPr>
          <w:p w14:paraId="2087E9DD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Unchanged burden at week 12. Cystotomy.</w:t>
            </w:r>
          </w:p>
        </w:tc>
        <w:tc>
          <w:tcPr>
            <w:tcW w:w="3750" w:type="dxa"/>
          </w:tcPr>
          <w:p w14:paraId="192378C9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Numerous 1-12mm cystoliths removed via surgery. Core 90%</w:t>
            </w:r>
            <w:del w:id="1" w:author="Microsoft Office User" w:date="2019-07-10T14:15:00Z">
              <w:r w:rsidRPr="008F748D" w:rsidDel="007D1514">
                <w:rPr>
                  <w:rFonts w:ascii="Arial" w:hAnsi="Arial" w:cs="Arial"/>
                </w:rPr>
                <w:delText>+</w:delText>
              </w:r>
            </w:del>
            <w:r w:rsidRPr="008F748D">
              <w:rPr>
                <w:rFonts w:ascii="Arial" w:hAnsi="Arial" w:cs="Arial"/>
              </w:rPr>
              <w:t xml:space="preserve"> </w:t>
            </w:r>
            <w:proofErr w:type="spellStart"/>
            <w:r w:rsidRPr="008F748D">
              <w:rPr>
                <w:rFonts w:ascii="Arial" w:hAnsi="Arial" w:cs="Arial"/>
              </w:rPr>
              <w:t>CaOx</w:t>
            </w:r>
            <w:proofErr w:type="spellEnd"/>
            <w:r w:rsidRPr="008F748D">
              <w:rPr>
                <w:rFonts w:ascii="Arial" w:hAnsi="Arial" w:cs="Arial"/>
              </w:rPr>
              <w:t>, outer la</w:t>
            </w:r>
            <w:r>
              <w:rPr>
                <w:rFonts w:ascii="Arial" w:hAnsi="Arial" w:cs="Arial"/>
              </w:rPr>
              <w:t>y</w:t>
            </w:r>
            <w:r w:rsidRPr="008F748D">
              <w:rPr>
                <w:rFonts w:ascii="Arial" w:hAnsi="Arial" w:cs="Arial"/>
              </w:rPr>
              <w:t>er 90%</w:t>
            </w:r>
            <w:bookmarkStart w:id="2" w:name="_GoBack"/>
            <w:bookmarkEnd w:id="2"/>
            <w:del w:id="3" w:author="Microsoft Office User" w:date="2019-07-10T14:15:00Z">
              <w:r w:rsidRPr="008F748D" w:rsidDel="007D1514">
                <w:rPr>
                  <w:rFonts w:ascii="Arial" w:hAnsi="Arial" w:cs="Arial"/>
                </w:rPr>
                <w:delText>+</w:delText>
              </w:r>
            </w:del>
            <w:r w:rsidRPr="008F748D">
              <w:rPr>
                <w:rFonts w:ascii="Arial" w:hAnsi="Arial" w:cs="Arial"/>
              </w:rPr>
              <w:t xml:space="preserve"> struvite</w:t>
            </w:r>
          </w:p>
        </w:tc>
      </w:tr>
      <w:tr w:rsidR="00272BA8" w:rsidRPr="008F748D" w14:paraId="5B424459" w14:textId="77777777" w:rsidTr="00F90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D44EE07" w14:textId="77777777" w:rsidR="00272BA8" w:rsidRPr="008F748D" w:rsidRDefault="00272BA8" w:rsidP="00F90442">
            <w:pPr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  <w:color w:val="000000"/>
              </w:rPr>
              <w:t>3 Y FS boxer</w:t>
            </w:r>
          </w:p>
        </w:tc>
        <w:tc>
          <w:tcPr>
            <w:tcW w:w="1830" w:type="dxa"/>
          </w:tcPr>
          <w:p w14:paraId="686C5AE2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Single calculus</w:t>
            </w:r>
          </w:p>
        </w:tc>
        <w:tc>
          <w:tcPr>
            <w:tcW w:w="1570" w:type="dxa"/>
          </w:tcPr>
          <w:p w14:paraId="1FE77B54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1.7cm</w:t>
            </w:r>
          </w:p>
        </w:tc>
        <w:tc>
          <w:tcPr>
            <w:tcW w:w="2830" w:type="dxa"/>
          </w:tcPr>
          <w:p w14:paraId="0E72F639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Unchanged size at week 2. Cystotomy due to persistent signs.</w:t>
            </w:r>
          </w:p>
        </w:tc>
        <w:tc>
          <w:tcPr>
            <w:tcW w:w="3750" w:type="dxa"/>
          </w:tcPr>
          <w:p w14:paraId="6B5C9EBA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90% struvite, 10% urate</w:t>
            </w:r>
          </w:p>
        </w:tc>
      </w:tr>
      <w:tr w:rsidR="00272BA8" w:rsidRPr="008F748D" w14:paraId="535075B9" w14:textId="77777777" w:rsidTr="00F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844F110" w14:textId="77777777" w:rsidR="00272BA8" w:rsidRPr="008F748D" w:rsidRDefault="00272BA8" w:rsidP="00F90442">
            <w:pPr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  <w:color w:val="000000"/>
              </w:rPr>
              <w:t>15 Y FS Pomeranian</w:t>
            </w:r>
          </w:p>
        </w:tc>
        <w:tc>
          <w:tcPr>
            <w:tcW w:w="1830" w:type="dxa"/>
          </w:tcPr>
          <w:p w14:paraId="27E0A76A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Single calculus</w:t>
            </w:r>
          </w:p>
        </w:tc>
        <w:tc>
          <w:tcPr>
            <w:tcW w:w="1570" w:type="dxa"/>
          </w:tcPr>
          <w:p w14:paraId="7083549D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3.8cm</w:t>
            </w:r>
          </w:p>
        </w:tc>
        <w:tc>
          <w:tcPr>
            <w:tcW w:w="2830" w:type="dxa"/>
          </w:tcPr>
          <w:p w14:paraId="7951F355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Unchanged size at week 2. Cystotomy due to persistent signs.</w:t>
            </w:r>
          </w:p>
        </w:tc>
        <w:tc>
          <w:tcPr>
            <w:tcW w:w="3750" w:type="dxa"/>
          </w:tcPr>
          <w:p w14:paraId="57F0FE16" w14:textId="77777777" w:rsidR="00272BA8" w:rsidRPr="008F748D" w:rsidRDefault="00272BA8" w:rsidP="00F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95% struvite, 5% apatite</w:t>
            </w:r>
          </w:p>
        </w:tc>
      </w:tr>
      <w:tr w:rsidR="00272BA8" w:rsidRPr="008F748D" w14:paraId="5EA6B46F" w14:textId="77777777" w:rsidTr="00F90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50C10AFB" w14:textId="77777777" w:rsidR="00272BA8" w:rsidRPr="008F748D" w:rsidRDefault="00272BA8" w:rsidP="00F90442">
            <w:pPr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  <w:color w:val="000000"/>
              </w:rPr>
              <w:t>5 Y FS Newfoundland</w:t>
            </w:r>
          </w:p>
        </w:tc>
        <w:tc>
          <w:tcPr>
            <w:tcW w:w="1830" w:type="dxa"/>
          </w:tcPr>
          <w:p w14:paraId="18CF11AF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Single calculus</w:t>
            </w:r>
          </w:p>
        </w:tc>
        <w:tc>
          <w:tcPr>
            <w:tcW w:w="1570" w:type="dxa"/>
          </w:tcPr>
          <w:p w14:paraId="5AE61986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4.5cm</w:t>
            </w:r>
          </w:p>
        </w:tc>
        <w:tc>
          <w:tcPr>
            <w:tcW w:w="2830" w:type="dxa"/>
          </w:tcPr>
          <w:p w14:paraId="486E174D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Unchanged size at week 2. Cystotomy due to persistent signs.</w:t>
            </w:r>
          </w:p>
        </w:tc>
        <w:tc>
          <w:tcPr>
            <w:tcW w:w="3750" w:type="dxa"/>
          </w:tcPr>
          <w:p w14:paraId="4280B4D9" w14:textId="77777777" w:rsidR="00272BA8" w:rsidRPr="008F748D" w:rsidRDefault="00272BA8" w:rsidP="00F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748D">
              <w:rPr>
                <w:rFonts w:ascii="Arial" w:hAnsi="Arial" w:cs="Arial"/>
              </w:rPr>
              <w:t>100% struvite</w:t>
            </w:r>
          </w:p>
        </w:tc>
      </w:tr>
    </w:tbl>
    <w:p w14:paraId="4F13CBF0" w14:textId="77777777" w:rsidR="00053C1E" w:rsidRDefault="007D1514" w:rsidP="00CA6060"/>
    <w:sectPr w:rsidR="00053C1E" w:rsidSect="002552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552C3"/>
    <w:rsid w:val="000020E7"/>
    <w:rsid w:val="000032C8"/>
    <w:rsid w:val="000062F5"/>
    <w:rsid w:val="000163AF"/>
    <w:rsid w:val="0001682B"/>
    <w:rsid w:val="000204C0"/>
    <w:rsid w:val="000238CB"/>
    <w:rsid w:val="00031A20"/>
    <w:rsid w:val="00032A09"/>
    <w:rsid w:val="00041AC5"/>
    <w:rsid w:val="00051301"/>
    <w:rsid w:val="00052F85"/>
    <w:rsid w:val="00056A3A"/>
    <w:rsid w:val="000579A1"/>
    <w:rsid w:val="0006061D"/>
    <w:rsid w:val="000828AB"/>
    <w:rsid w:val="000833C0"/>
    <w:rsid w:val="0008473E"/>
    <w:rsid w:val="00086171"/>
    <w:rsid w:val="000A353A"/>
    <w:rsid w:val="000A73C1"/>
    <w:rsid w:val="000B54E4"/>
    <w:rsid w:val="000B7BB5"/>
    <w:rsid w:val="000D09B6"/>
    <w:rsid w:val="000D209F"/>
    <w:rsid w:val="000E3119"/>
    <w:rsid w:val="000E3320"/>
    <w:rsid w:val="001016F7"/>
    <w:rsid w:val="00105A5E"/>
    <w:rsid w:val="00112DC4"/>
    <w:rsid w:val="00115FD8"/>
    <w:rsid w:val="00122084"/>
    <w:rsid w:val="00123CB5"/>
    <w:rsid w:val="0012627E"/>
    <w:rsid w:val="00130356"/>
    <w:rsid w:val="00132569"/>
    <w:rsid w:val="00134894"/>
    <w:rsid w:val="00135E63"/>
    <w:rsid w:val="001470DE"/>
    <w:rsid w:val="00147220"/>
    <w:rsid w:val="00157F11"/>
    <w:rsid w:val="00165A24"/>
    <w:rsid w:val="00166924"/>
    <w:rsid w:val="001812BA"/>
    <w:rsid w:val="00185757"/>
    <w:rsid w:val="00190CDE"/>
    <w:rsid w:val="001921DA"/>
    <w:rsid w:val="00193589"/>
    <w:rsid w:val="001940FC"/>
    <w:rsid w:val="00195BA8"/>
    <w:rsid w:val="00196E29"/>
    <w:rsid w:val="00197636"/>
    <w:rsid w:val="001A0647"/>
    <w:rsid w:val="001B05AB"/>
    <w:rsid w:val="001C03D9"/>
    <w:rsid w:val="001C1DB1"/>
    <w:rsid w:val="001D000F"/>
    <w:rsid w:val="001D172C"/>
    <w:rsid w:val="001D350A"/>
    <w:rsid w:val="001D703C"/>
    <w:rsid w:val="001D7613"/>
    <w:rsid w:val="001E683D"/>
    <w:rsid w:val="001F0EE3"/>
    <w:rsid w:val="001F352B"/>
    <w:rsid w:val="002025AB"/>
    <w:rsid w:val="002041BB"/>
    <w:rsid w:val="00211963"/>
    <w:rsid w:val="00213132"/>
    <w:rsid w:val="00215A65"/>
    <w:rsid w:val="00221CE5"/>
    <w:rsid w:val="002222B1"/>
    <w:rsid w:val="00230168"/>
    <w:rsid w:val="00231C0C"/>
    <w:rsid w:val="0024014F"/>
    <w:rsid w:val="00241BC7"/>
    <w:rsid w:val="00243D67"/>
    <w:rsid w:val="0024438A"/>
    <w:rsid w:val="00245515"/>
    <w:rsid w:val="00245DE4"/>
    <w:rsid w:val="002517A8"/>
    <w:rsid w:val="002524BA"/>
    <w:rsid w:val="002552C3"/>
    <w:rsid w:val="00256354"/>
    <w:rsid w:val="002658E5"/>
    <w:rsid w:val="0027194B"/>
    <w:rsid w:val="00271EE0"/>
    <w:rsid w:val="00272BA8"/>
    <w:rsid w:val="00280FF0"/>
    <w:rsid w:val="0029706F"/>
    <w:rsid w:val="002B59B2"/>
    <w:rsid w:val="002C15AE"/>
    <w:rsid w:val="002C1A15"/>
    <w:rsid w:val="002C436A"/>
    <w:rsid w:val="002C719C"/>
    <w:rsid w:val="002D012D"/>
    <w:rsid w:val="002F02B7"/>
    <w:rsid w:val="002F56D3"/>
    <w:rsid w:val="00307876"/>
    <w:rsid w:val="003110ED"/>
    <w:rsid w:val="003156BC"/>
    <w:rsid w:val="00320A1B"/>
    <w:rsid w:val="00333C57"/>
    <w:rsid w:val="003378FA"/>
    <w:rsid w:val="00344D6F"/>
    <w:rsid w:val="003451E6"/>
    <w:rsid w:val="00345B66"/>
    <w:rsid w:val="0034743A"/>
    <w:rsid w:val="003506C0"/>
    <w:rsid w:val="003535C9"/>
    <w:rsid w:val="00361258"/>
    <w:rsid w:val="00373D7F"/>
    <w:rsid w:val="00375266"/>
    <w:rsid w:val="0038120B"/>
    <w:rsid w:val="00382FDB"/>
    <w:rsid w:val="00387E75"/>
    <w:rsid w:val="00390BDB"/>
    <w:rsid w:val="003937AC"/>
    <w:rsid w:val="00395880"/>
    <w:rsid w:val="003A1CF4"/>
    <w:rsid w:val="003A748D"/>
    <w:rsid w:val="003B36E2"/>
    <w:rsid w:val="003B3EA9"/>
    <w:rsid w:val="003C149E"/>
    <w:rsid w:val="003C5FDA"/>
    <w:rsid w:val="003C6DF5"/>
    <w:rsid w:val="003E1105"/>
    <w:rsid w:val="003E5F1C"/>
    <w:rsid w:val="003E7E3C"/>
    <w:rsid w:val="003F1849"/>
    <w:rsid w:val="003F3B73"/>
    <w:rsid w:val="00412E59"/>
    <w:rsid w:val="00420062"/>
    <w:rsid w:val="00433F4D"/>
    <w:rsid w:val="0043782E"/>
    <w:rsid w:val="00437EE4"/>
    <w:rsid w:val="00446EBC"/>
    <w:rsid w:val="004508ED"/>
    <w:rsid w:val="00452408"/>
    <w:rsid w:val="004554FA"/>
    <w:rsid w:val="0046066C"/>
    <w:rsid w:val="00460B2E"/>
    <w:rsid w:val="004619F7"/>
    <w:rsid w:val="004655D5"/>
    <w:rsid w:val="0047494D"/>
    <w:rsid w:val="004816D8"/>
    <w:rsid w:val="004975DB"/>
    <w:rsid w:val="004A6941"/>
    <w:rsid w:val="004B0568"/>
    <w:rsid w:val="004B1214"/>
    <w:rsid w:val="004B13BD"/>
    <w:rsid w:val="004B24D3"/>
    <w:rsid w:val="004D4B04"/>
    <w:rsid w:val="004D4C2C"/>
    <w:rsid w:val="004D70B3"/>
    <w:rsid w:val="004F22C1"/>
    <w:rsid w:val="00500B59"/>
    <w:rsid w:val="00503369"/>
    <w:rsid w:val="00505B21"/>
    <w:rsid w:val="00513D5F"/>
    <w:rsid w:val="0051571E"/>
    <w:rsid w:val="00520C54"/>
    <w:rsid w:val="00522425"/>
    <w:rsid w:val="005237C0"/>
    <w:rsid w:val="0052479B"/>
    <w:rsid w:val="0053551C"/>
    <w:rsid w:val="00537374"/>
    <w:rsid w:val="00537AB3"/>
    <w:rsid w:val="00551B44"/>
    <w:rsid w:val="00556EF9"/>
    <w:rsid w:val="00570E60"/>
    <w:rsid w:val="00573524"/>
    <w:rsid w:val="00573D5C"/>
    <w:rsid w:val="0057433C"/>
    <w:rsid w:val="0058480B"/>
    <w:rsid w:val="00585225"/>
    <w:rsid w:val="005879FB"/>
    <w:rsid w:val="00587C3E"/>
    <w:rsid w:val="005922C0"/>
    <w:rsid w:val="00595EEA"/>
    <w:rsid w:val="005A5B03"/>
    <w:rsid w:val="005A639D"/>
    <w:rsid w:val="005B06EA"/>
    <w:rsid w:val="005B2DD3"/>
    <w:rsid w:val="005B56D7"/>
    <w:rsid w:val="005C5880"/>
    <w:rsid w:val="005C6C89"/>
    <w:rsid w:val="005D5759"/>
    <w:rsid w:val="005D5B84"/>
    <w:rsid w:val="005E3785"/>
    <w:rsid w:val="005F4CFC"/>
    <w:rsid w:val="005F6D4A"/>
    <w:rsid w:val="00615608"/>
    <w:rsid w:val="0062044E"/>
    <w:rsid w:val="00623381"/>
    <w:rsid w:val="00623D41"/>
    <w:rsid w:val="00625DFC"/>
    <w:rsid w:val="0063181E"/>
    <w:rsid w:val="006342CB"/>
    <w:rsid w:val="006413B1"/>
    <w:rsid w:val="00642CD8"/>
    <w:rsid w:val="00657894"/>
    <w:rsid w:val="00661436"/>
    <w:rsid w:val="00672BC5"/>
    <w:rsid w:val="00673A5A"/>
    <w:rsid w:val="0067651E"/>
    <w:rsid w:val="00681380"/>
    <w:rsid w:val="006872AD"/>
    <w:rsid w:val="0069125D"/>
    <w:rsid w:val="006939EE"/>
    <w:rsid w:val="00694CAB"/>
    <w:rsid w:val="00695CE1"/>
    <w:rsid w:val="006A0EF0"/>
    <w:rsid w:val="006A183B"/>
    <w:rsid w:val="006B1545"/>
    <w:rsid w:val="006B422E"/>
    <w:rsid w:val="006C0143"/>
    <w:rsid w:val="006C0E85"/>
    <w:rsid w:val="006C6514"/>
    <w:rsid w:val="006D1124"/>
    <w:rsid w:val="006D2DDA"/>
    <w:rsid w:val="006E359A"/>
    <w:rsid w:val="006E4B84"/>
    <w:rsid w:val="006F0230"/>
    <w:rsid w:val="00700A67"/>
    <w:rsid w:val="007040D9"/>
    <w:rsid w:val="00713461"/>
    <w:rsid w:val="0072104E"/>
    <w:rsid w:val="00726FD4"/>
    <w:rsid w:val="007309E1"/>
    <w:rsid w:val="00746B5F"/>
    <w:rsid w:val="007505FC"/>
    <w:rsid w:val="00753317"/>
    <w:rsid w:val="00754597"/>
    <w:rsid w:val="00754CAC"/>
    <w:rsid w:val="0075784D"/>
    <w:rsid w:val="00765574"/>
    <w:rsid w:val="0077664E"/>
    <w:rsid w:val="007869D4"/>
    <w:rsid w:val="00796D62"/>
    <w:rsid w:val="007B50AA"/>
    <w:rsid w:val="007C25BD"/>
    <w:rsid w:val="007C4CC4"/>
    <w:rsid w:val="007D1514"/>
    <w:rsid w:val="007D2963"/>
    <w:rsid w:val="007D627C"/>
    <w:rsid w:val="007D6331"/>
    <w:rsid w:val="007D7439"/>
    <w:rsid w:val="007E5CFD"/>
    <w:rsid w:val="0081307F"/>
    <w:rsid w:val="00825082"/>
    <w:rsid w:val="00833E63"/>
    <w:rsid w:val="0083591E"/>
    <w:rsid w:val="00846214"/>
    <w:rsid w:val="008479DC"/>
    <w:rsid w:val="008572C4"/>
    <w:rsid w:val="008642C2"/>
    <w:rsid w:val="008647F2"/>
    <w:rsid w:val="0087089F"/>
    <w:rsid w:val="008709C7"/>
    <w:rsid w:val="00870B85"/>
    <w:rsid w:val="0088424C"/>
    <w:rsid w:val="00885280"/>
    <w:rsid w:val="00887B25"/>
    <w:rsid w:val="00891E5E"/>
    <w:rsid w:val="00893BA9"/>
    <w:rsid w:val="008A22C2"/>
    <w:rsid w:val="008A298F"/>
    <w:rsid w:val="008A3365"/>
    <w:rsid w:val="008B5013"/>
    <w:rsid w:val="008C1DEE"/>
    <w:rsid w:val="008D04AE"/>
    <w:rsid w:val="008E36E3"/>
    <w:rsid w:val="008F3B25"/>
    <w:rsid w:val="008F4E86"/>
    <w:rsid w:val="008F5FD5"/>
    <w:rsid w:val="00901BD2"/>
    <w:rsid w:val="00902B80"/>
    <w:rsid w:val="0090409F"/>
    <w:rsid w:val="0091063E"/>
    <w:rsid w:val="00911400"/>
    <w:rsid w:val="0092020A"/>
    <w:rsid w:val="00924104"/>
    <w:rsid w:val="00936DD2"/>
    <w:rsid w:val="009570F8"/>
    <w:rsid w:val="00966771"/>
    <w:rsid w:val="00966F43"/>
    <w:rsid w:val="00967705"/>
    <w:rsid w:val="00967951"/>
    <w:rsid w:val="00967BA2"/>
    <w:rsid w:val="009723F3"/>
    <w:rsid w:val="00972DFF"/>
    <w:rsid w:val="00976BD3"/>
    <w:rsid w:val="009A6AED"/>
    <w:rsid w:val="009A777A"/>
    <w:rsid w:val="009B4019"/>
    <w:rsid w:val="009B56F4"/>
    <w:rsid w:val="009B6909"/>
    <w:rsid w:val="009E0889"/>
    <w:rsid w:val="009E2A5C"/>
    <w:rsid w:val="009E75E9"/>
    <w:rsid w:val="009F2D55"/>
    <w:rsid w:val="009F636F"/>
    <w:rsid w:val="00A04725"/>
    <w:rsid w:val="00A1396B"/>
    <w:rsid w:val="00A13B43"/>
    <w:rsid w:val="00A16503"/>
    <w:rsid w:val="00A264E4"/>
    <w:rsid w:val="00A40AE0"/>
    <w:rsid w:val="00A536DB"/>
    <w:rsid w:val="00A67B1E"/>
    <w:rsid w:val="00A747F6"/>
    <w:rsid w:val="00A77060"/>
    <w:rsid w:val="00A77A88"/>
    <w:rsid w:val="00A803E5"/>
    <w:rsid w:val="00A84C54"/>
    <w:rsid w:val="00AA544B"/>
    <w:rsid w:val="00AA5D69"/>
    <w:rsid w:val="00AA6BD4"/>
    <w:rsid w:val="00AB05F9"/>
    <w:rsid w:val="00AB1F7A"/>
    <w:rsid w:val="00AB48C9"/>
    <w:rsid w:val="00AC1D7C"/>
    <w:rsid w:val="00AC7D41"/>
    <w:rsid w:val="00AD1955"/>
    <w:rsid w:val="00AE5E20"/>
    <w:rsid w:val="00AE6931"/>
    <w:rsid w:val="00AF31A2"/>
    <w:rsid w:val="00B03D36"/>
    <w:rsid w:val="00B03EC2"/>
    <w:rsid w:val="00B12F6D"/>
    <w:rsid w:val="00B1753E"/>
    <w:rsid w:val="00B1782D"/>
    <w:rsid w:val="00B24D62"/>
    <w:rsid w:val="00B24DBD"/>
    <w:rsid w:val="00B4392E"/>
    <w:rsid w:val="00B61110"/>
    <w:rsid w:val="00B616B8"/>
    <w:rsid w:val="00B677C3"/>
    <w:rsid w:val="00B72A83"/>
    <w:rsid w:val="00B84F7C"/>
    <w:rsid w:val="00B87DAF"/>
    <w:rsid w:val="00B929C1"/>
    <w:rsid w:val="00B93241"/>
    <w:rsid w:val="00B947B0"/>
    <w:rsid w:val="00BA3EDF"/>
    <w:rsid w:val="00BA7260"/>
    <w:rsid w:val="00BB0D30"/>
    <w:rsid w:val="00BB2892"/>
    <w:rsid w:val="00BB2903"/>
    <w:rsid w:val="00BB59AE"/>
    <w:rsid w:val="00BC1E4B"/>
    <w:rsid w:val="00BC33A9"/>
    <w:rsid w:val="00BD724F"/>
    <w:rsid w:val="00BE0FAE"/>
    <w:rsid w:val="00BE714A"/>
    <w:rsid w:val="00BF104A"/>
    <w:rsid w:val="00BF4665"/>
    <w:rsid w:val="00BF5AA7"/>
    <w:rsid w:val="00C202D8"/>
    <w:rsid w:val="00C24164"/>
    <w:rsid w:val="00C44C2C"/>
    <w:rsid w:val="00C456DC"/>
    <w:rsid w:val="00C5376B"/>
    <w:rsid w:val="00C62DA5"/>
    <w:rsid w:val="00C73ACB"/>
    <w:rsid w:val="00C813B0"/>
    <w:rsid w:val="00C96154"/>
    <w:rsid w:val="00C97778"/>
    <w:rsid w:val="00CA2F55"/>
    <w:rsid w:val="00CA54E5"/>
    <w:rsid w:val="00CA6060"/>
    <w:rsid w:val="00CB290F"/>
    <w:rsid w:val="00CB563B"/>
    <w:rsid w:val="00CB6B5E"/>
    <w:rsid w:val="00CD062C"/>
    <w:rsid w:val="00CD1CAD"/>
    <w:rsid w:val="00CD40B0"/>
    <w:rsid w:val="00CD5722"/>
    <w:rsid w:val="00CD638C"/>
    <w:rsid w:val="00CD7E55"/>
    <w:rsid w:val="00CE013B"/>
    <w:rsid w:val="00CE5BAB"/>
    <w:rsid w:val="00CE7D58"/>
    <w:rsid w:val="00CF7108"/>
    <w:rsid w:val="00D06E85"/>
    <w:rsid w:val="00D129E6"/>
    <w:rsid w:val="00D1528F"/>
    <w:rsid w:val="00D1566F"/>
    <w:rsid w:val="00D2401B"/>
    <w:rsid w:val="00D24DAB"/>
    <w:rsid w:val="00D25F14"/>
    <w:rsid w:val="00D34950"/>
    <w:rsid w:val="00D47D46"/>
    <w:rsid w:val="00D533A7"/>
    <w:rsid w:val="00D5344E"/>
    <w:rsid w:val="00D56EA4"/>
    <w:rsid w:val="00D60E0A"/>
    <w:rsid w:val="00D62E26"/>
    <w:rsid w:val="00D74BAC"/>
    <w:rsid w:val="00D81337"/>
    <w:rsid w:val="00D83059"/>
    <w:rsid w:val="00D865CF"/>
    <w:rsid w:val="00D97354"/>
    <w:rsid w:val="00DB1AF6"/>
    <w:rsid w:val="00DB348F"/>
    <w:rsid w:val="00DB4729"/>
    <w:rsid w:val="00DC1BFF"/>
    <w:rsid w:val="00DC6F39"/>
    <w:rsid w:val="00DD61B0"/>
    <w:rsid w:val="00DE1033"/>
    <w:rsid w:val="00DF224E"/>
    <w:rsid w:val="00E122AC"/>
    <w:rsid w:val="00E2545B"/>
    <w:rsid w:val="00E260B7"/>
    <w:rsid w:val="00E2753C"/>
    <w:rsid w:val="00E305FF"/>
    <w:rsid w:val="00E32087"/>
    <w:rsid w:val="00E447B4"/>
    <w:rsid w:val="00E44C42"/>
    <w:rsid w:val="00E451E9"/>
    <w:rsid w:val="00E508F0"/>
    <w:rsid w:val="00E523E2"/>
    <w:rsid w:val="00E615F5"/>
    <w:rsid w:val="00E63E63"/>
    <w:rsid w:val="00E6723E"/>
    <w:rsid w:val="00E71754"/>
    <w:rsid w:val="00E7480A"/>
    <w:rsid w:val="00E767E0"/>
    <w:rsid w:val="00E91597"/>
    <w:rsid w:val="00EA695B"/>
    <w:rsid w:val="00EB6E6A"/>
    <w:rsid w:val="00EB75C5"/>
    <w:rsid w:val="00EC07FF"/>
    <w:rsid w:val="00EC0888"/>
    <w:rsid w:val="00EC3B7B"/>
    <w:rsid w:val="00EC64F1"/>
    <w:rsid w:val="00EC71E1"/>
    <w:rsid w:val="00ED280B"/>
    <w:rsid w:val="00ED704C"/>
    <w:rsid w:val="00ED7C02"/>
    <w:rsid w:val="00EE0BD2"/>
    <w:rsid w:val="00EE5188"/>
    <w:rsid w:val="00EE66E6"/>
    <w:rsid w:val="00EE77C0"/>
    <w:rsid w:val="00EF09CF"/>
    <w:rsid w:val="00EF2EEC"/>
    <w:rsid w:val="00F044B2"/>
    <w:rsid w:val="00F071F0"/>
    <w:rsid w:val="00F176E5"/>
    <w:rsid w:val="00F32847"/>
    <w:rsid w:val="00F366D9"/>
    <w:rsid w:val="00F42C7C"/>
    <w:rsid w:val="00F4540C"/>
    <w:rsid w:val="00F600C8"/>
    <w:rsid w:val="00F60547"/>
    <w:rsid w:val="00F60682"/>
    <w:rsid w:val="00F62799"/>
    <w:rsid w:val="00F67C3A"/>
    <w:rsid w:val="00F71B12"/>
    <w:rsid w:val="00F81546"/>
    <w:rsid w:val="00F8677B"/>
    <w:rsid w:val="00F9259F"/>
    <w:rsid w:val="00FA6F64"/>
    <w:rsid w:val="00FA7387"/>
    <w:rsid w:val="00FB725D"/>
    <w:rsid w:val="00FC4497"/>
    <w:rsid w:val="00FD0A88"/>
    <w:rsid w:val="00FD5756"/>
    <w:rsid w:val="00FD75DC"/>
    <w:rsid w:val="00FE3A9A"/>
    <w:rsid w:val="00FE5EEE"/>
    <w:rsid w:val="00FE6F29"/>
    <w:rsid w:val="00FF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BE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2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62338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623381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15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51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 Dear</dc:creator>
  <cp:keywords/>
  <dc:description/>
  <cp:lastModifiedBy>Microsoft Office User</cp:lastModifiedBy>
  <cp:revision>2</cp:revision>
  <dcterms:created xsi:type="dcterms:W3CDTF">2019-07-10T21:16:00Z</dcterms:created>
  <dcterms:modified xsi:type="dcterms:W3CDTF">2019-07-10T21:16:00Z</dcterms:modified>
</cp:coreProperties>
</file>